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4E0" w:rsidRPr="00CE1C7B" w:rsidRDefault="006F69CC" w:rsidP="00FC72C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E1C7B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CE1C7B" w:rsidRPr="00CE1C7B">
        <w:rPr>
          <w:rFonts w:ascii="Times New Roman" w:hAnsi="Times New Roman" w:cs="Times New Roman" w:hint="eastAsia"/>
          <w:b/>
          <w:sz w:val="20"/>
          <w:szCs w:val="20"/>
        </w:rPr>
        <w:t xml:space="preserve"> S3</w:t>
      </w:r>
      <w:r w:rsidRPr="00CE1C7B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="00E03B22" w:rsidRPr="00CE1C7B">
        <w:rPr>
          <w:rFonts w:ascii="Times New Roman" w:hAnsi="Times New Roman" w:cs="Times New Roman" w:hint="eastAsia"/>
          <w:sz w:val="20"/>
          <w:szCs w:val="20"/>
        </w:rPr>
        <w:t xml:space="preserve">Species used for </w:t>
      </w:r>
      <w:r w:rsidR="00E94A7F" w:rsidRPr="00CE1C7B"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="00E94A7F" w:rsidRPr="00CE1C7B">
        <w:rPr>
          <w:rFonts w:ascii="Times New Roman" w:hAnsi="Times New Roman" w:cs="Times New Roman"/>
          <w:bCs/>
          <w:sz w:val="20"/>
          <w:szCs w:val="20"/>
        </w:rPr>
        <w:t>ode</w:t>
      </w:r>
      <w:r w:rsidR="00E94A7F" w:rsidRPr="00CE1C7B">
        <w:rPr>
          <w:rFonts w:ascii="Times New Roman" w:hAnsi="Times New Roman" w:cs="Times New Roman" w:hint="eastAsia"/>
          <w:bCs/>
          <w:sz w:val="20"/>
          <w:szCs w:val="20"/>
        </w:rPr>
        <w:t>ML</w:t>
      </w:r>
      <w:r w:rsidR="00E03B22" w:rsidRPr="00CE1C7B">
        <w:rPr>
          <w:rFonts w:ascii="Times New Roman" w:hAnsi="Times New Roman" w:cs="Times New Roman" w:hint="eastAsia"/>
          <w:sz w:val="20"/>
          <w:szCs w:val="20"/>
        </w:rPr>
        <w:t xml:space="preserve"> analyses of selective pressure on mitochondrial genes.</w:t>
      </w:r>
    </w:p>
    <w:tbl>
      <w:tblPr>
        <w:tblStyle w:val="1"/>
        <w:tblW w:w="0" w:type="auto"/>
        <w:tblLook w:val="04A0"/>
      </w:tblPr>
      <w:tblGrid>
        <w:gridCol w:w="1937"/>
        <w:gridCol w:w="1258"/>
        <w:gridCol w:w="1175"/>
        <w:gridCol w:w="1007"/>
        <w:gridCol w:w="1425"/>
        <w:gridCol w:w="1329"/>
        <w:gridCol w:w="1221"/>
        <w:gridCol w:w="2416"/>
      </w:tblGrid>
      <w:tr w:rsidR="00433751" w:rsidRPr="0001102E" w:rsidTr="00892F9D">
        <w:trPr>
          <w:cnfStyle w:val="100000000000"/>
        </w:trPr>
        <w:tc>
          <w:tcPr>
            <w:tcW w:w="0" w:type="auto"/>
            <w:vAlign w:val="center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0" w:type="auto"/>
            <w:vAlign w:val="center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Subclass</w:t>
            </w:r>
          </w:p>
        </w:tc>
        <w:tc>
          <w:tcPr>
            <w:tcW w:w="0" w:type="auto"/>
            <w:vAlign w:val="center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Order</w:t>
            </w:r>
          </w:p>
        </w:tc>
        <w:tc>
          <w:tcPr>
            <w:tcW w:w="0" w:type="auto"/>
            <w:vAlign w:val="center"/>
          </w:tcPr>
          <w:p w:rsidR="00433751" w:rsidRPr="0001102E" w:rsidRDefault="00433751" w:rsidP="00CE1C7B">
            <w:pPr>
              <w:spacing w:line="22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6"/>
                <w:szCs w:val="16"/>
              </w:rPr>
              <w:t>Superfamily</w:t>
            </w:r>
          </w:p>
        </w:tc>
        <w:tc>
          <w:tcPr>
            <w:tcW w:w="0" w:type="auto"/>
            <w:vAlign w:val="center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Family</w:t>
            </w:r>
          </w:p>
        </w:tc>
        <w:tc>
          <w:tcPr>
            <w:tcW w:w="0" w:type="auto"/>
            <w:vAlign w:val="center"/>
          </w:tcPr>
          <w:p w:rsidR="00433751" w:rsidRPr="0001102E" w:rsidRDefault="00433751" w:rsidP="00CE1C7B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Accession</w:t>
            </w: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Sampling </w:t>
            </w: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depths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ferences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Clavatula tripartit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lavatul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MH308391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52 m</w:t>
            </w:r>
          </w:p>
        </w:tc>
        <w:tc>
          <w:tcPr>
            <w:tcW w:w="0" w:type="auto"/>
          </w:tcPr>
          <w:p w:rsidR="00433751" w:rsidRPr="0001102E" w:rsidRDefault="00F0439E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0439E">
              <w:rPr>
                <w:rFonts w:ascii="Times New Roman" w:hAnsi="Times New Roman" w:cs="Times New Roman"/>
                <w:sz w:val="15"/>
                <w:szCs w:val="15"/>
              </w:rPr>
              <w:t>Uribe, Zardoya, &amp; Puillandre (2018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ionella kraussii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lavatul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MH308390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20-22 m</w:t>
            </w:r>
          </w:p>
        </w:tc>
        <w:tc>
          <w:tcPr>
            <w:tcW w:w="0" w:type="auto"/>
          </w:tcPr>
          <w:p w:rsidR="00433751" w:rsidRPr="0001102E" w:rsidRDefault="00F0439E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0439E">
              <w:rPr>
                <w:rFonts w:ascii="Times New Roman" w:hAnsi="Times New Roman" w:cs="Times New Roman"/>
                <w:sz w:val="15"/>
                <w:szCs w:val="15"/>
              </w:rPr>
              <w:t>Uribe, Zardoya, &amp; Puillandre (2018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5716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asprella wakayamaensis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on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5716E">
              <w:rPr>
                <w:rFonts w:ascii="Times New Roman" w:hAnsi="Times New Roman" w:cs="Times New Roman"/>
                <w:sz w:val="15"/>
                <w:szCs w:val="15"/>
              </w:rPr>
              <w:t>KX263254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35 m</w:t>
            </w:r>
          </w:p>
        </w:tc>
        <w:tc>
          <w:tcPr>
            <w:tcW w:w="0" w:type="auto"/>
          </w:tcPr>
          <w:p w:rsidR="00433751" w:rsidRDefault="00FD37CA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D37CA">
              <w:rPr>
                <w:rFonts w:ascii="Times New Roman" w:hAnsi="Times New Roman" w:cs="Times New Roman"/>
                <w:sz w:val="15"/>
                <w:szCs w:val="15"/>
              </w:rPr>
              <w:t>Uribe, Puillandre, &amp; Zardoya (2017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sz w:val="15"/>
                <w:szCs w:val="15"/>
              </w:rPr>
              <w:t>Eubela sp.</w:t>
            </w:r>
            <w:r w:rsidRPr="000110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Raphitom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MH308406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gt;600 m</w:t>
            </w:r>
          </w:p>
        </w:tc>
        <w:tc>
          <w:tcPr>
            <w:tcW w:w="0" w:type="auto"/>
          </w:tcPr>
          <w:p w:rsidR="00433751" w:rsidRPr="0001102E" w:rsidRDefault="00FD37CA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0439E">
              <w:rPr>
                <w:rFonts w:ascii="Times New Roman" w:hAnsi="Times New Roman" w:cs="Times New Roman"/>
                <w:sz w:val="15"/>
                <w:szCs w:val="15"/>
              </w:rPr>
              <w:t>Uribe, Zardoya, &amp; Puillandre (2018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CA2999">
              <w:rPr>
                <w:rFonts w:ascii="Times New Roman" w:hAnsi="Times New Roman" w:cs="Times New Roman"/>
                <w:i/>
                <w:sz w:val="15"/>
                <w:szCs w:val="15"/>
              </w:rPr>
              <w:t>Euspira gilv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C565C">
              <w:rPr>
                <w:rFonts w:ascii="Times New Roman" w:hAnsi="Times New Roman" w:cs="Times New Roman"/>
                <w:sz w:val="15"/>
                <w:szCs w:val="15"/>
              </w:rPr>
              <w:t>Littorinimorph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C565C">
              <w:rPr>
                <w:rFonts w:ascii="Times New Roman" w:hAnsi="Times New Roman" w:cs="Times New Roman"/>
                <w:sz w:val="15"/>
                <w:szCs w:val="15"/>
              </w:rPr>
              <w:t>Naticoide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C565C">
              <w:rPr>
                <w:rFonts w:ascii="Times New Roman" w:hAnsi="Times New Roman" w:cs="Times New Roman"/>
                <w:sz w:val="15"/>
                <w:szCs w:val="15"/>
              </w:rPr>
              <w:t>Natic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CA2999">
              <w:rPr>
                <w:rFonts w:ascii="Times New Roman" w:hAnsi="Times New Roman" w:cs="Times New Roman"/>
                <w:sz w:val="15"/>
                <w:szCs w:val="15"/>
              </w:rPr>
              <w:t>MK478016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lt;200 m</w:t>
            </w:r>
          </w:p>
        </w:tc>
        <w:tc>
          <w:tcPr>
            <w:tcW w:w="0" w:type="auto"/>
          </w:tcPr>
          <w:p w:rsidR="00433751" w:rsidRPr="0001102E" w:rsidRDefault="00FD37CA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iu</w:t>
            </w:r>
            <w:r w:rsidR="00D20AE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et al. (</w:t>
            </w:r>
            <w:r w:rsidR="00862781">
              <w:rPr>
                <w:rFonts w:ascii="Times New Roman" w:hAnsi="Times New Roman" w:cs="Times New Roman" w:hint="eastAsia"/>
                <w:sz w:val="15"/>
                <w:szCs w:val="15"/>
              </w:rPr>
              <w:t>2020</w:t>
            </w:r>
            <w:r w:rsidR="00D20AEF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sz w:val="15"/>
                <w:szCs w:val="15"/>
              </w:rPr>
              <w:t>Fusinus longicaudus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Bucci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Fasciolari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NC_045906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lt;200 m</w:t>
            </w:r>
          </w:p>
        </w:tc>
        <w:tc>
          <w:tcPr>
            <w:tcW w:w="0" w:type="auto"/>
          </w:tcPr>
          <w:p w:rsidR="00433751" w:rsidRPr="0001102E" w:rsidRDefault="00E41164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eng et al. (2019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D54D8D" w:rsidRDefault="00433751" w:rsidP="00946011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54075">
              <w:rPr>
                <w:rFonts w:ascii="Times New Roman" w:hAnsi="Times New Roman" w:cs="Times New Roman"/>
                <w:i/>
                <w:sz w:val="15"/>
                <w:szCs w:val="15"/>
              </w:rPr>
              <w:t>Fusiturris similis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433751" w:rsidRPr="00D54D8D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527CE7">
              <w:rPr>
                <w:rFonts w:ascii="Times New Roman" w:hAnsi="Times New Roman" w:cs="Times New Roman"/>
                <w:sz w:val="15"/>
                <w:szCs w:val="15"/>
              </w:rPr>
              <w:t>Fusiturridae</w:t>
            </w:r>
          </w:p>
        </w:tc>
        <w:tc>
          <w:tcPr>
            <w:tcW w:w="0" w:type="auto"/>
          </w:tcPr>
          <w:p w:rsidR="00433751" w:rsidRPr="00D54D8D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U827197</w:t>
            </w:r>
          </w:p>
        </w:tc>
        <w:tc>
          <w:tcPr>
            <w:tcW w:w="0" w:type="auto"/>
          </w:tcPr>
          <w:p w:rsidR="00433751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lt;200 m</w:t>
            </w:r>
          </w:p>
        </w:tc>
        <w:tc>
          <w:tcPr>
            <w:tcW w:w="0" w:type="auto"/>
          </w:tcPr>
          <w:p w:rsidR="00433751" w:rsidRPr="0001102E" w:rsidRDefault="00E41164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E41164">
              <w:rPr>
                <w:rFonts w:ascii="Times New Roman" w:hAnsi="Times New Roman" w:cs="Times New Roman"/>
                <w:sz w:val="15"/>
                <w:szCs w:val="15"/>
              </w:rPr>
              <w:t>Cunha, Grande, &amp; Zardoya (2009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53113C" w:rsidRDefault="00433751" w:rsidP="00946011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54D8D">
              <w:rPr>
                <w:rFonts w:ascii="Times New Roman" w:hAnsi="Times New Roman" w:cs="Times New Roman"/>
                <w:i/>
                <w:sz w:val="15"/>
                <w:szCs w:val="15"/>
              </w:rPr>
              <w:t>Inquisitor sp.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53113C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433751" w:rsidRPr="0053113C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54D8D">
              <w:rPr>
                <w:rFonts w:ascii="Times New Roman" w:hAnsi="Times New Roman" w:cs="Times New Roman"/>
                <w:sz w:val="15"/>
                <w:szCs w:val="15"/>
              </w:rPr>
              <w:t>Pseudomelatomidae</w:t>
            </w:r>
          </w:p>
        </w:tc>
        <w:tc>
          <w:tcPr>
            <w:tcW w:w="0" w:type="auto"/>
          </w:tcPr>
          <w:p w:rsidR="00433751" w:rsidRPr="0053113C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54D8D">
              <w:rPr>
                <w:rFonts w:ascii="Times New Roman" w:hAnsi="Times New Roman" w:cs="Times New Roman"/>
                <w:sz w:val="15"/>
                <w:szCs w:val="15"/>
              </w:rPr>
              <w:t>MH308403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gt;600 m</w:t>
            </w:r>
          </w:p>
        </w:tc>
        <w:tc>
          <w:tcPr>
            <w:tcW w:w="0" w:type="auto"/>
          </w:tcPr>
          <w:p w:rsidR="00433751" w:rsidRDefault="00E41164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0439E">
              <w:rPr>
                <w:rFonts w:ascii="Times New Roman" w:hAnsi="Times New Roman" w:cs="Times New Roman"/>
                <w:sz w:val="15"/>
                <w:szCs w:val="15"/>
              </w:rPr>
              <w:t>Uribe, Zardoya, &amp; Puillandre (2018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53113C" w:rsidRDefault="00433751" w:rsidP="00946011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370BD6">
              <w:rPr>
                <w:rFonts w:ascii="Times New Roman" w:hAnsi="Times New Roman" w:cs="Times New Roman"/>
                <w:i/>
                <w:sz w:val="15"/>
                <w:szCs w:val="15"/>
              </w:rPr>
              <w:t>Leucosyrinx sp.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53113C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433751" w:rsidRPr="0053113C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54D8D">
              <w:rPr>
                <w:rFonts w:ascii="Times New Roman" w:hAnsi="Times New Roman" w:cs="Times New Roman"/>
                <w:sz w:val="15"/>
                <w:szCs w:val="15"/>
              </w:rPr>
              <w:t>Pseudomelatomidae</w:t>
            </w:r>
          </w:p>
        </w:tc>
        <w:tc>
          <w:tcPr>
            <w:tcW w:w="0" w:type="auto"/>
          </w:tcPr>
          <w:p w:rsidR="00433751" w:rsidRPr="0053113C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370BD6">
              <w:rPr>
                <w:rFonts w:ascii="Times New Roman" w:hAnsi="Times New Roman" w:cs="Times New Roman"/>
                <w:sz w:val="15"/>
                <w:szCs w:val="15"/>
              </w:rPr>
              <w:t>NC_038185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gt;500 m</w:t>
            </w:r>
          </w:p>
        </w:tc>
        <w:tc>
          <w:tcPr>
            <w:tcW w:w="0" w:type="auto"/>
          </w:tcPr>
          <w:p w:rsidR="00433751" w:rsidRDefault="00CD280E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0439E">
              <w:rPr>
                <w:rFonts w:ascii="Times New Roman" w:hAnsi="Times New Roman" w:cs="Times New Roman"/>
                <w:sz w:val="15"/>
                <w:szCs w:val="15"/>
              </w:rPr>
              <w:t>Uribe, Zardoya, &amp; Puillandre (2018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946011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3113C">
              <w:rPr>
                <w:rFonts w:ascii="Times New Roman" w:hAnsi="Times New Roman" w:cs="Times New Roman"/>
                <w:i/>
                <w:sz w:val="15"/>
                <w:szCs w:val="15"/>
              </w:rPr>
              <w:t>Littorina brevicul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C565C">
              <w:rPr>
                <w:rFonts w:ascii="Times New Roman" w:hAnsi="Times New Roman" w:cs="Times New Roman"/>
                <w:sz w:val="15"/>
                <w:szCs w:val="15"/>
              </w:rPr>
              <w:t>Littorinimorph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53113C">
              <w:rPr>
                <w:rFonts w:ascii="Times New Roman" w:hAnsi="Times New Roman" w:cs="Times New Roman"/>
                <w:sz w:val="15"/>
                <w:szCs w:val="15"/>
              </w:rPr>
              <w:t>Littori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53113C">
              <w:rPr>
                <w:rFonts w:ascii="Times New Roman" w:hAnsi="Times New Roman" w:cs="Times New Roman"/>
                <w:sz w:val="15"/>
                <w:szCs w:val="15"/>
              </w:rPr>
              <w:t>Littorin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53113C">
              <w:rPr>
                <w:rFonts w:ascii="Times New Roman" w:hAnsi="Times New Roman" w:cs="Times New Roman"/>
                <w:sz w:val="15"/>
                <w:szCs w:val="15"/>
              </w:rPr>
              <w:t>NC_050987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lt;200 m</w:t>
            </w:r>
          </w:p>
        </w:tc>
        <w:tc>
          <w:tcPr>
            <w:tcW w:w="0" w:type="auto"/>
          </w:tcPr>
          <w:p w:rsidR="00433751" w:rsidRPr="0001102E" w:rsidRDefault="00A025F6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ai et al. (2020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Mitromorpha fischeri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Mitromorph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MH30840</w:t>
            </w: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12 m</w:t>
            </w:r>
          </w:p>
        </w:tc>
        <w:tc>
          <w:tcPr>
            <w:tcW w:w="0" w:type="auto"/>
          </w:tcPr>
          <w:p w:rsidR="00433751" w:rsidRPr="0001102E" w:rsidRDefault="00811E2A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0439E">
              <w:rPr>
                <w:rFonts w:ascii="Times New Roman" w:hAnsi="Times New Roman" w:cs="Times New Roman"/>
                <w:sz w:val="15"/>
                <w:szCs w:val="15"/>
              </w:rPr>
              <w:t>Uribe, Zardoya, &amp; Puillandre (2018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sz w:val="15"/>
                <w:szCs w:val="15"/>
              </w:rPr>
              <w:t>Nassarius glans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Bucci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Nassariidae</w:t>
            </w:r>
          </w:p>
        </w:tc>
        <w:tc>
          <w:tcPr>
            <w:tcW w:w="0" w:type="auto"/>
            <w:vAlign w:val="center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NC_049091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lt;200 m</w:t>
            </w:r>
          </w:p>
        </w:tc>
        <w:tc>
          <w:tcPr>
            <w:tcW w:w="0" w:type="auto"/>
          </w:tcPr>
          <w:p w:rsidR="00433751" w:rsidRPr="00E24142" w:rsidRDefault="00E8605A" w:rsidP="00E8605A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096760">
              <w:rPr>
                <w:rFonts w:ascii="Times New Roman" w:hAnsi="Times New Roman" w:cs="Times New Roman"/>
                <w:sz w:val="15"/>
                <w:szCs w:val="15"/>
              </w:rPr>
              <w:t>Yang</w:t>
            </w:r>
            <w:r w:rsidRPr="0009676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et al.</w:t>
            </w:r>
            <w:r w:rsidR="000916EA" w:rsidRPr="00096760">
              <w:rPr>
                <w:rFonts w:ascii="Times New Roman" w:hAnsi="Times New Roman" w:cs="Times New Roman"/>
                <w:sz w:val="15"/>
                <w:szCs w:val="15"/>
              </w:rPr>
              <w:t xml:space="preserve"> (20</w:t>
            </w:r>
            <w:r w:rsidR="000916EA" w:rsidRPr="00096760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  <w:r w:rsidRPr="0009676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sz w:val="15"/>
                <w:szCs w:val="15"/>
              </w:rPr>
              <w:t>Nassarius javanus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Bucci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Nassariidae</w:t>
            </w:r>
          </w:p>
        </w:tc>
        <w:tc>
          <w:tcPr>
            <w:tcW w:w="0" w:type="auto"/>
            <w:vAlign w:val="center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NC_041547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lt;200 m</w:t>
            </w:r>
          </w:p>
        </w:tc>
        <w:tc>
          <w:tcPr>
            <w:tcW w:w="0" w:type="auto"/>
          </w:tcPr>
          <w:p w:rsidR="00433751" w:rsidRPr="0001102E" w:rsidRDefault="00C36E50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C36E50">
              <w:rPr>
                <w:rFonts w:ascii="Times New Roman" w:hAnsi="Times New Roman" w:cs="Times New Roman"/>
                <w:sz w:val="15"/>
                <w:szCs w:val="15"/>
              </w:rPr>
              <w:t>Yang, Li, Kong, &amp; Yu (2019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sz w:val="15"/>
                <w:szCs w:val="15"/>
              </w:rPr>
              <w:t>Nassarius siquijorensis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Bucci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Nassari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NC_048962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lt;200 m</w:t>
            </w:r>
          </w:p>
        </w:tc>
        <w:tc>
          <w:tcPr>
            <w:tcW w:w="0" w:type="auto"/>
          </w:tcPr>
          <w:p w:rsidR="00433751" w:rsidRPr="0001102E" w:rsidRDefault="000916EA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an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et a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  <w:r w:rsidRPr="00C36E50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472AC5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72AC5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Neverita didym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C565C">
              <w:rPr>
                <w:rFonts w:ascii="Times New Roman" w:hAnsi="Times New Roman" w:cs="Times New Roman"/>
                <w:sz w:val="15"/>
                <w:szCs w:val="15"/>
              </w:rPr>
              <w:t>Littorinimorph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C565C">
              <w:rPr>
                <w:rFonts w:ascii="Times New Roman" w:hAnsi="Times New Roman" w:cs="Times New Roman"/>
                <w:sz w:val="15"/>
                <w:szCs w:val="15"/>
              </w:rPr>
              <w:t>Natic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C565C">
              <w:rPr>
                <w:rFonts w:ascii="Times New Roman" w:hAnsi="Times New Roman" w:cs="Times New Roman"/>
                <w:sz w:val="15"/>
                <w:szCs w:val="15"/>
              </w:rPr>
              <w:t>Natic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472AC5">
              <w:rPr>
                <w:rFonts w:ascii="Times New Roman" w:hAnsi="Times New Roman" w:cs="Times New Roman"/>
                <w:sz w:val="15"/>
                <w:szCs w:val="15"/>
              </w:rPr>
              <w:t>MK478017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lt;200 m</w:t>
            </w:r>
          </w:p>
        </w:tc>
        <w:tc>
          <w:tcPr>
            <w:tcW w:w="0" w:type="auto"/>
          </w:tcPr>
          <w:p w:rsidR="00433751" w:rsidRPr="0001102E" w:rsidRDefault="00C36E50" w:rsidP="00862781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iu et al. (20</w:t>
            </w:r>
            <w:r w:rsidR="00862781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433751" w:rsidRPr="0001102E" w:rsidTr="00892F9D"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27CE7">
              <w:rPr>
                <w:rFonts w:ascii="Times New Roman" w:hAnsi="Times New Roman" w:cs="Times New Roman"/>
                <w:i/>
                <w:sz w:val="15"/>
                <w:szCs w:val="15"/>
              </w:rPr>
              <w:t>Oxymeris dimidiat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D5FB0">
              <w:rPr>
                <w:rFonts w:ascii="Times New Roman" w:hAnsi="Times New Roman" w:cs="Times New Roman"/>
                <w:sz w:val="15"/>
                <w:szCs w:val="15"/>
              </w:rPr>
              <w:t>Terebridae</w:t>
            </w:r>
          </w:p>
        </w:tc>
        <w:tc>
          <w:tcPr>
            <w:tcW w:w="0" w:type="auto"/>
          </w:tcPr>
          <w:p w:rsidR="00433751" w:rsidRPr="0001102E" w:rsidRDefault="0043375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D5FB0">
              <w:rPr>
                <w:rFonts w:ascii="Times New Roman" w:hAnsi="Times New Roman" w:cs="Times New Roman"/>
                <w:sz w:val="15"/>
                <w:szCs w:val="15"/>
              </w:rPr>
              <w:t>NC_013239</w:t>
            </w:r>
          </w:p>
        </w:tc>
        <w:tc>
          <w:tcPr>
            <w:tcW w:w="0" w:type="auto"/>
          </w:tcPr>
          <w:p w:rsidR="00433751" w:rsidRPr="0001102E" w:rsidRDefault="0043375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lt;200 m</w:t>
            </w:r>
          </w:p>
        </w:tc>
        <w:tc>
          <w:tcPr>
            <w:tcW w:w="0" w:type="auto"/>
          </w:tcPr>
          <w:p w:rsidR="00433751" w:rsidRPr="0001102E" w:rsidRDefault="00127C7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E41164">
              <w:rPr>
                <w:rFonts w:ascii="Times New Roman" w:hAnsi="Times New Roman" w:cs="Times New Roman"/>
                <w:sz w:val="15"/>
                <w:szCs w:val="15"/>
              </w:rPr>
              <w:t>Cunha, Grande, &amp; Zardoya (2009)</w:t>
            </w:r>
          </w:p>
        </w:tc>
      </w:tr>
      <w:tr w:rsidR="00127C71" w:rsidRPr="0001102E" w:rsidTr="00892F9D"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sz w:val="15"/>
                <w:szCs w:val="15"/>
              </w:rPr>
              <w:t>Profundiconus teramachii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onidae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KX263254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540-580 m</w:t>
            </w:r>
          </w:p>
        </w:tc>
        <w:tc>
          <w:tcPr>
            <w:tcW w:w="0" w:type="auto"/>
          </w:tcPr>
          <w:p w:rsidR="00127C71" w:rsidRDefault="00127C71" w:rsidP="00E44C5C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D37CA">
              <w:rPr>
                <w:rFonts w:ascii="Times New Roman" w:hAnsi="Times New Roman" w:cs="Times New Roman"/>
                <w:sz w:val="15"/>
                <w:szCs w:val="15"/>
              </w:rPr>
              <w:t>Uribe, Puillandre, &amp; Zardoya (2017)</w:t>
            </w:r>
          </w:p>
        </w:tc>
      </w:tr>
      <w:tr w:rsidR="00127C71" w:rsidRPr="0001102E" w:rsidTr="00892F9D"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sz w:val="15"/>
                <w:szCs w:val="15"/>
              </w:rPr>
              <w:t>Phymorhynchus sp.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Raphitomidae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MN840973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gt;1000 m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his study</w:t>
            </w:r>
          </w:p>
        </w:tc>
      </w:tr>
      <w:tr w:rsidR="00127C71" w:rsidRPr="0001102E" w:rsidTr="00892F9D"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sz w:val="15"/>
                <w:szCs w:val="15"/>
              </w:rPr>
              <w:t>Toxicochlespira sp.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Mangeliidae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MH308401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gt;600 m</w:t>
            </w:r>
          </w:p>
        </w:tc>
        <w:tc>
          <w:tcPr>
            <w:tcW w:w="0" w:type="auto"/>
          </w:tcPr>
          <w:p w:rsidR="00127C71" w:rsidRPr="0001102E" w:rsidRDefault="006A22C9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0439E">
              <w:rPr>
                <w:rFonts w:ascii="Times New Roman" w:hAnsi="Times New Roman" w:cs="Times New Roman"/>
                <w:sz w:val="15"/>
                <w:szCs w:val="15"/>
              </w:rPr>
              <w:t>Uribe, Zardoya, &amp; Puillandre (2018)</w:t>
            </w:r>
          </w:p>
        </w:tc>
      </w:tr>
      <w:tr w:rsidR="00127C71" w:rsidRPr="0001102E" w:rsidTr="00892F9D"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i/>
                <w:sz w:val="15"/>
                <w:szCs w:val="15"/>
              </w:rPr>
              <w:t>Typhlosyrinx sp.</w:t>
            </w:r>
            <w:r w:rsidRPr="0001102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Caenogastropod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Neogastropod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Conoidea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Raphitomidae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/>
                <w:sz w:val="15"/>
                <w:szCs w:val="15"/>
              </w:rPr>
              <w:t>NC_038186</w:t>
            </w:r>
          </w:p>
        </w:tc>
        <w:tc>
          <w:tcPr>
            <w:tcW w:w="0" w:type="auto"/>
          </w:tcPr>
          <w:p w:rsidR="00127C71" w:rsidRPr="0001102E" w:rsidRDefault="00127C71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1102E">
              <w:rPr>
                <w:rFonts w:ascii="Times New Roman" w:hAnsi="Times New Roman" w:cs="Times New Roman" w:hint="eastAsia"/>
                <w:sz w:val="15"/>
                <w:szCs w:val="15"/>
              </w:rPr>
              <w:t>&gt;600 m</w:t>
            </w:r>
          </w:p>
        </w:tc>
        <w:tc>
          <w:tcPr>
            <w:tcW w:w="0" w:type="auto"/>
          </w:tcPr>
          <w:p w:rsidR="00127C71" w:rsidRPr="0001102E" w:rsidRDefault="006A22C9" w:rsidP="00C55EDD">
            <w:pPr>
              <w:spacing w:line="22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0439E">
              <w:rPr>
                <w:rFonts w:ascii="Times New Roman" w:hAnsi="Times New Roman" w:cs="Times New Roman"/>
                <w:sz w:val="15"/>
                <w:szCs w:val="15"/>
              </w:rPr>
              <w:t>Uribe, Zardoya, &amp; Puillandre (2018)</w:t>
            </w:r>
          </w:p>
        </w:tc>
      </w:tr>
    </w:tbl>
    <w:p w:rsidR="00405459" w:rsidRPr="00E03B22" w:rsidRDefault="00405459" w:rsidP="00FC72C4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sectPr w:rsidR="00405459" w:rsidRPr="00E03B22" w:rsidSect="001E2D2D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13F1" w:rsidRDefault="003E13F1" w:rsidP="00E61422">
      <w:pPr>
        <w:spacing w:after="0"/>
      </w:pPr>
      <w:r>
        <w:separator/>
      </w:r>
    </w:p>
  </w:endnote>
  <w:endnote w:type="continuationSeparator" w:id="0">
    <w:p w:rsidR="003E13F1" w:rsidRDefault="003E13F1" w:rsidP="00E6142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13F1" w:rsidRDefault="003E13F1" w:rsidP="00E61422">
      <w:pPr>
        <w:spacing w:after="0"/>
      </w:pPr>
      <w:r>
        <w:separator/>
      </w:r>
    </w:p>
  </w:footnote>
  <w:footnote w:type="continuationSeparator" w:id="0">
    <w:p w:rsidR="003E13F1" w:rsidRDefault="003E13F1" w:rsidP="00E6142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60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102E"/>
    <w:rsid w:val="00030E3F"/>
    <w:rsid w:val="00047F12"/>
    <w:rsid w:val="00053130"/>
    <w:rsid w:val="00054075"/>
    <w:rsid w:val="00056AC1"/>
    <w:rsid w:val="00083837"/>
    <w:rsid w:val="000916EA"/>
    <w:rsid w:val="00096760"/>
    <w:rsid w:val="000D0595"/>
    <w:rsid w:val="00127C71"/>
    <w:rsid w:val="00131671"/>
    <w:rsid w:val="00146E68"/>
    <w:rsid w:val="00160174"/>
    <w:rsid w:val="001C54E0"/>
    <w:rsid w:val="001D0D00"/>
    <w:rsid w:val="001D7BDC"/>
    <w:rsid w:val="001E2D2D"/>
    <w:rsid w:val="001E48C6"/>
    <w:rsid w:val="00247735"/>
    <w:rsid w:val="002570D8"/>
    <w:rsid w:val="002941C5"/>
    <w:rsid w:val="00306775"/>
    <w:rsid w:val="00323B43"/>
    <w:rsid w:val="00336B85"/>
    <w:rsid w:val="0034715E"/>
    <w:rsid w:val="00370BD6"/>
    <w:rsid w:val="0039036C"/>
    <w:rsid w:val="003D37D8"/>
    <w:rsid w:val="003E13F1"/>
    <w:rsid w:val="003E6571"/>
    <w:rsid w:val="003F070A"/>
    <w:rsid w:val="00405459"/>
    <w:rsid w:val="00426133"/>
    <w:rsid w:val="00433751"/>
    <w:rsid w:val="004358AB"/>
    <w:rsid w:val="00444256"/>
    <w:rsid w:val="00450C34"/>
    <w:rsid w:val="004601E7"/>
    <w:rsid w:val="00472AC5"/>
    <w:rsid w:val="004A4FA9"/>
    <w:rsid w:val="004B7845"/>
    <w:rsid w:val="004C4F2B"/>
    <w:rsid w:val="004E2D0E"/>
    <w:rsid w:val="00521806"/>
    <w:rsid w:val="00527CE7"/>
    <w:rsid w:val="0053113C"/>
    <w:rsid w:val="00531300"/>
    <w:rsid w:val="005445B7"/>
    <w:rsid w:val="00562238"/>
    <w:rsid w:val="005657EA"/>
    <w:rsid w:val="00591948"/>
    <w:rsid w:val="005A0710"/>
    <w:rsid w:val="005A1E32"/>
    <w:rsid w:val="00675B41"/>
    <w:rsid w:val="00680CE0"/>
    <w:rsid w:val="006A22C9"/>
    <w:rsid w:val="006B1298"/>
    <w:rsid w:val="006B5236"/>
    <w:rsid w:val="006F5431"/>
    <w:rsid w:val="006F69CC"/>
    <w:rsid w:val="00730A52"/>
    <w:rsid w:val="007554F7"/>
    <w:rsid w:val="007866FA"/>
    <w:rsid w:val="0079598A"/>
    <w:rsid w:val="007A61D9"/>
    <w:rsid w:val="007A78A6"/>
    <w:rsid w:val="007F206D"/>
    <w:rsid w:val="00811E2A"/>
    <w:rsid w:val="0081456F"/>
    <w:rsid w:val="00835A4B"/>
    <w:rsid w:val="00846448"/>
    <w:rsid w:val="00853373"/>
    <w:rsid w:val="008571B3"/>
    <w:rsid w:val="00862781"/>
    <w:rsid w:val="0087179E"/>
    <w:rsid w:val="00881595"/>
    <w:rsid w:val="00884827"/>
    <w:rsid w:val="008A1212"/>
    <w:rsid w:val="008B43F4"/>
    <w:rsid w:val="008B45D7"/>
    <w:rsid w:val="008B7726"/>
    <w:rsid w:val="008C1FFB"/>
    <w:rsid w:val="008D3504"/>
    <w:rsid w:val="008D49B5"/>
    <w:rsid w:val="008D7A61"/>
    <w:rsid w:val="00907BAC"/>
    <w:rsid w:val="0091747E"/>
    <w:rsid w:val="009239F6"/>
    <w:rsid w:val="00946011"/>
    <w:rsid w:val="00952490"/>
    <w:rsid w:val="009A6E13"/>
    <w:rsid w:val="009F60BB"/>
    <w:rsid w:val="00A025F6"/>
    <w:rsid w:val="00A11B6A"/>
    <w:rsid w:val="00A34F40"/>
    <w:rsid w:val="00A37EF4"/>
    <w:rsid w:val="00A52B81"/>
    <w:rsid w:val="00A539E2"/>
    <w:rsid w:val="00A5641B"/>
    <w:rsid w:val="00A5710B"/>
    <w:rsid w:val="00AA10D3"/>
    <w:rsid w:val="00AC0ACB"/>
    <w:rsid w:val="00AD1D53"/>
    <w:rsid w:val="00AE51F0"/>
    <w:rsid w:val="00B1720D"/>
    <w:rsid w:val="00B42896"/>
    <w:rsid w:val="00B45CB7"/>
    <w:rsid w:val="00B473EA"/>
    <w:rsid w:val="00B82B47"/>
    <w:rsid w:val="00B97752"/>
    <w:rsid w:val="00BB1999"/>
    <w:rsid w:val="00BD68B0"/>
    <w:rsid w:val="00BE4CEA"/>
    <w:rsid w:val="00C17CB5"/>
    <w:rsid w:val="00C23834"/>
    <w:rsid w:val="00C36E50"/>
    <w:rsid w:val="00C42F74"/>
    <w:rsid w:val="00C85790"/>
    <w:rsid w:val="00C94021"/>
    <w:rsid w:val="00C95C80"/>
    <w:rsid w:val="00C96126"/>
    <w:rsid w:val="00CA2999"/>
    <w:rsid w:val="00CB680F"/>
    <w:rsid w:val="00CD280E"/>
    <w:rsid w:val="00CE1C7B"/>
    <w:rsid w:val="00D10A00"/>
    <w:rsid w:val="00D20AEF"/>
    <w:rsid w:val="00D31D50"/>
    <w:rsid w:val="00D54D8D"/>
    <w:rsid w:val="00D54F89"/>
    <w:rsid w:val="00D57B4E"/>
    <w:rsid w:val="00D57C81"/>
    <w:rsid w:val="00D71FBD"/>
    <w:rsid w:val="00D85E56"/>
    <w:rsid w:val="00D949B1"/>
    <w:rsid w:val="00D9699C"/>
    <w:rsid w:val="00DA302B"/>
    <w:rsid w:val="00DC33F4"/>
    <w:rsid w:val="00DC565C"/>
    <w:rsid w:val="00DD3539"/>
    <w:rsid w:val="00DE79A0"/>
    <w:rsid w:val="00DF0E39"/>
    <w:rsid w:val="00E03B22"/>
    <w:rsid w:val="00E24142"/>
    <w:rsid w:val="00E306DB"/>
    <w:rsid w:val="00E41164"/>
    <w:rsid w:val="00E510B4"/>
    <w:rsid w:val="00E547B7"/>
    <w:rsid w:val="00E61422"/>
    <w:rsid w:val="00E77883"/>
    <w:rsid w:val="00E8605A"/>
    <w:rsid w:val="00E94A7F"/>
    <w:rsid w:val="00EA603C"/>
    <w:rsid w:val="00EA6537"/>
    <w:rsid w:val="00EB48A8"/>
    <w:rsid w:val="00F011FE"/>
    <w:rsid w:val="00F0439E"/>
    <w:rsid w:val="00F1092E"/>
    <w:rsid w:val="00F12972"/>
    <w:rsid w:val="00F5716E"/>
    <w:rsid w:val="00F7652C"/>
    <w:rsid w:val="00F94262"/>
    <w:rsid w:val="00FA05D4"/>
    <w:rsid w:val="00FA6AF6"/>
    <w:rsid w:val="00FC3EC1"/>
    <w:rsid w:val="00FC72C4"/>
    <w:rsid w:val="00FD2FE1"/>
    <w:rsid w:val="00FD37CA"/>
    <w:rsid w:val="00FD5FB0"/>
    <w:rsid w:val="00FE63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14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142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14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142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A61D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7A61D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1">
    <w:name w:val="样式1"/>
    <w:basedOn w:val="10"/>
    <w:uiPriority w:val="99"/>
    <w:qFormat/>
    <w:rsid w:val="00CE1C7B"/>
    <w:pPr>
      <w:spacing w:after="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CE1C7B"/>
    <w:pPr>
      <w:adjustRightInd w:val="0"/>
      <w:snapToGrid w:val="0"/>
      <w:spacing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94C2C8C-A567-464D-AE66-345FF1FAA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ngmei</cp:lastModifiedBy>
  <cp:revision>31</cp:revision>
  <dcterms:created xsi:type="dcterms:W3CDTF">2018-11-20T02:18:00Z</dcterms:created>
  <dcterms:modified xsi:type="dcterms:W3CDTF">2021-02-26T15:17:00Z</dcterms:modified>
</cp:coreProperties>
</file>